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7F4A01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2E81D9" w:rsidR="00817DD6" w:rsidRPr="001549D3" w:rsidRDefault="009D5F7C" w:rsidP="007F4A01">
      <w:pPr>
        <w:pStyle w:val="Titre"/>
      </w:pPr>
      <w:r w:rsidRPr="00304F0E">
        <w:t>Reprogramming of connexin landscape fosters fast gap junction intercellular communication in human papillomavirus-infected epithelia</w:t>
      </w:r>
    </w:p>
    <w:p w14:paraId="428A5645" w14:textId="198A4DA5" w:rsidR="00466D75" w:rsidRPr="001D02F5" w:rsidRDefault="00466D75" w:rsidP="007F4A01">
      <w:pPr>
        <w:pStyle w:val="AuthorList"/>
        <w:jc w:val="both"/>
      </w:pPr>
      <w:r w:rsidRPr="001D02F5">
        <w:t xml:space="preserve">Carmen Gallego, Agnieszka </w:t>
      </w:r>
      <w:proofErr w:type="spellStart"/>
      <w:r w:rsidRPr="001D02F5">
        <w:t>Jaracz</w:t>
      </w:r>
      <w:proofErr w:type="spellEnd"/>
      <w:r w:rsidRPr="001D02F5">
        <w:t xml:space="preserve">-Ros, Marta </w:t>
      </w:r>
      <w:proofErr w:type="spellStart"/>
      <w:r w:rsidRPr="001D02F5">
        <w:t>Laganà</w:t>
      </w:r>
      <w:proofErr w:type="spellEnd"/>
      <w:r w:rsidRPr="001D02F5">
        <w:t>, Françoise Mercier-</w:t>
      </w:r>
      <w:proofErr w:type="spellStart"/>
      <w:r w:rsidRPr="001D02F5">
        <w:t>Nomé</w:t>
      </w:r>
      <w:proofErr w:type="spellEnd"/>
      <w:r w:rsidRPr="001D02F5">
        <w:t xml:space="preserve">, </w:t>
      </w:r>
      <w:proofErr w:type="spellStart"/>
      <w:r w:rsidR="0034612B">
        <w:t>Séverine</w:t>
      </w:r>
      <w:proofErr w:type="spellEnd"/>
      <w:r w:rsidR="0034612B">
        <w:t xml:space="preserve"> </w:t>
      </w:r>
      <w:proofErr w:type="spellStart"/>
      <w:r w:rsidR="0034612B">
        <w:t>Domenichini</w:t>
      </w:r>
      <w:proofErr w:type="spellEnd"/>
      <w:r w:rsidR="0034612B">
        <w:t xml:space="preserve">, </w:t>
      </w:r>
      <w:r w:rsidRPr="001D02F5">
        <w:t xml:space="preserve">Amos </w:t>
      </w:r>
      <w:proofErr w:type="spellStart"/>
      <w:r w:rsidRPr="001D02F5">
        <w:t>Fumagalli</w:t>
      </w:r>
      <w:proofErr w:type="spellEnd"/>
      <w:r w:rsidRPr="001D02F5">
        <w:t xml:space="preserve">, Philippe </w:t>
      </w:r>
      <w:proofErr w:type="spellStart"/>
      <w:r w:rsidRPr="001D02F5">
        <w:t>Roingeard</w:t>
      </w:r>
      <w:proofErr w:type="spellEnd"/>
      <w:r w:rsidRPr="001D02F5">
        <w:t xml:space="preserve">, Michael </w:t>
      </w:r>
      <w:proofErr w:type="spellStart"/>
      <w:r w:rsidRPr="001D02F5">
        <w:t>Herfs</w:t>
      </w:r>
      <w:proofErr w:type="spellEnd"/>
      <w:r w:rsidRPr="001D02F5">
        <w:t xml:space="preserve">, Guillaume </w:t>
      </w:r>
      <w:proofErr w:type="spellStart"/>
      <w:r w:rsidRPr="001D02F5">
        <w:t>Pidoux</w:t>
      </w:r>
      <w:proofErr w:type="spellEnd"/>
      <w:r w:rsidRPr="001D02F5">
        <w:t xml:space="preserve">, Françoise </w:t>
      </w:r>
      <w:proofErr w:type="spellStart"/>
      <w:r w:rsidRPr="001D02F5">
        <w:t>Bachelerie</w:t>
      </w:r>
      <w:proofErr w:type="spellEnd"/>
      <w:r w:rsidRPr="00376CC5">
        <w:t>*</w:t>
      </w:r>
      <w:r>
        <w:t xml:space="preserve">, </w:t>
      </w:r>
      <w:proofErr w:type="spellStart"/>
      <w:r w:rsidRPr="001D02F5">
        <w:t>Géraldine</w:t>
      </w:r>
      <w:proofErr w:type="spellEnd"/>
      <w:r w:rsidRPr="001D02F5">
        <w:t xml:space="preserve"> Schlecht-Louf</w:t>
      </w:r>
      <w:r w:rsidRPr="00376CC5">
        <w:t>*</w:t>
      </w:r>
    </w:p>
    <w:p w14:paraId="02A4BE70" w14:textId="77777777" w:rsidR="00E5171F" w:rsidRPr="00E5171F" w:rsidRDefault="00E5171F" w:rsidP="007F4A01">
      <w:pPr>
        <w:spacing w:before="240" w:after="0"/>
        <w:jc w:val="both"/>
        <w:rPr>
          <w:rFonts w:cs="Times New Roman"/>
          <w:b/>
          <w:szCs w:val="24"/>
          <w:lang w:val="fr-FR"/>
        </w:rPr>
      </w:pPr>
      <w:r w:rsidRPr="00E5171F">
        <w:rPr>
          <w:rFonts w:cs="Times New Roman"/>
          <w:b/>
          <w:szCs w:val="24"/>
          <w:lang w:val="fr-FR"/>
        </w:rPr>
        <w:t xml:space="preserve">* </w:t>
      </w:r>
      <w:proofErr w:type="spellStart"/>
      <w:proofErr w:type="gramStart"/>
      <w:r w:rsidRPr="00E5171F">
        <w:rPr>
          <w:rFonts w:cs="Times New Roman"/>
          <w:b/>
          <w:szCs w:val="24"/>
          <w:lang w:val="fr-FR"/>
        </w:rPr>
        <w:t>Correspondence</w:t>
      </w:r>
      <w:proofErr w:type="spellEnd"/>
      <w:r w:rsidRPr="00E5171F">
        <w:rPr>
          <w:rFonts w:cs="Times New Roman"/>
          <w:b/>
          <w:szCs w:val="24"/>
          <w:lang w:val="fr-FR"/>
        </w:rPr>
        <w:t>:</w:t>
      </w:r>
      <w:proofErr w:type="gramEnd"/>
    </w:p>
    <w:p w14:paraId="052A6D56" w14:textId="77777777" w:rsidR="00E5171F" w:rsidRPr="00DF14F0" w:rsidRDefault="00E5171F" w:rsidP="007F4A01">
      <w:pPr>
        <w:spacing w:before="240" w:after="0"/>
        <w:jc w:val="both"/>
        <w:rPr>
          <w:rFonts w:cs="Times New Roman"/>
          <w:b/>
          <w:szCs w:val="24"/>
          <w:lang w:val="fr-FR"/>
        </w:rPr>
      </w:pPr>
      <w:r w:rsidRPr="001D02F5">
        <w:rPr>
          <w:rFonts w:cs="Times New Roman"/>
          <w:szCs w:val="24"/>
          <w:lang w:val="fr-FR"/>
        </w:rPr>
        <w:t xml:space="preserve">Françoise </w:t>
      </w:r>
      <w:proofErr w:type="spellStart"/>
      <w:r>
        <w:rPr>
          <w:rFonts w:cs="Times New Roman"/>
          <w:szCs w:val="24"/>
          <w:lang w:val="fr-FR"/>
        </w:rPr>
        <w:t>Bachelerie</w:t>
      </w:r>
      <w:proofErr w:type="spellEnd"/>
      <w:r w:rsidRPr="001D02F5">
        <w:rPr>
          <w:rFonts w:cs="Times New Roman"/>
          <w:szCs w:val="24"/>
          <w:lang w:val="fr-FR"/>
        </w:rPr>
        <w:t xml:space="preserve"> </w:t>
      </w:r>
    </w:p>
    <w:p w14:paraId="47B13AE2" w14:textId="77777777" w:rsidR="00E5171F" w:rsidRPr="001D02F5" w:rsidRDefault="00E5171F" w:rsidP="007F4A01">
      <w:pPr>
        <w:spacing w:before="0" w:after="0"/>
        <w:jc w:val="both"/>
        <w:rPr>
          <w:rStyle w:val="Lienhypertexte"/>
          <w:rFonts w:cs="Times New Roman"/>
          <w:szCs w:val="24"/>
          <w:lang w:val="fr-FR"/>
        </w:rPr>
      </w:pPr>
      <w:r w:rsidRPr="001D02F5">
        <w:rPr>
          <w:rStyle w:val="Lienhypertexte"/>
          <w:lang w:val="fr-FR"/>
        </w:rPr>
        <w:t xml:space="preserve">francoise.bachelerie@universite-paris-saclay.fr </w:t>
      </w:r>
      <w:r w:rsidRPr="001D02F5">
        <w:rPr>
          <w:rStyle w:val="Lienhypertexte"/>
          <w:lang w:val="fr-FR"/>
        </w:rPr>
        <w:fldChar w:fldCharType="begin"/>
      </w:r>
      <w:r w:rsidRPr="001D02F5">
        <w:rPr>
          <w:rStyle w:val="Lienhypertexte"/>
          <w:lang w:val="fr-FR"/>
        </w:rPr>
        <w:instrText xml:space="preserve"> HYPERLINK "mailto:francoise.bachelerie@u-psud.fr" </w:instrText>
      </w:r>
      <w:r w:rsidRPr="001D02F5">
        <w:rPr>
          <w:rStyle w:val="Lienhypertexte"/>
          <w:lang w:val="fr-FR"/>
        </w:rPr>
      </w:r>
      <w:r w:rsidRPr="001D02F5">
        <w:rPr>
          <w:rStyle w:val="Lienhypertexte"/>
          <w:lang w:val="fr-FR"/>
        </w:rPr>
        <w:fldChar w:fldCharType="separate"/>
      </w:r>
    </w:p>
    <w:p w14:paraId="752CDB3D" w14:textId="77777777" w:rsidR="00E5171F" w:rsidRPr="001D02F5" w:rsidRDefault="00E5171F" w:rsidP="007F4A01">
      <w:pPr>
        <w:spacing w:before="0" w:after="0"/>
        <w:jc w:val="both"/>
        <w:rPr>
          <w:rFonts w:cs="Times New Roman"/>
          <w:bCs/>
          <w:szCs w:val="24"/>
          <w:vertAlign w:val="superscript"/>
          <w:lang w:val="fr-FR"/>
        </w:rPr>
      </w:pPr>
      <w:r w:rsidRPr="001D02F5">
        <w:rPr>
          <w:rStyle w:val="Lienhypertexte"/>
          <w:lang w:val="fr-FR"/>
        </w:rPr>
        <w:fldChar w:fldCharType="end"/>
      </w:r>
      <w:r w:rsidRPr="001D02F5">
        <w:rPr>
          <w:rFonts w:cs="Times New Roman"/>
          <w:bCs/>
          <w:szCs w:val="24"/>
          <w:lang w:val="fr-FR"/>
        </w:rPr>
        <w:t>Géraldine Schlecht-Louf</w:t>
      </w:r>
    </w:p>
    <w:p w14:paraId="54E39A56" w14:textId="77777777" w:rsidR="00E5171F" w:rsidRPr="001D02F5" w:rsidRDefault="00000000" w:rsidP="007F4A01">
      <w:pPr>
        <w:spacing w:before="0" w:after="0"/>
        <w:jc w:val="both"/>
        <w:rPr>
          <w:rFonts w:cs="Times New Roman"/>
          <w:b/>
          <w:szCs w:val="24"/>
          <w:lang w:val="fr-FR"/>
        </w:rPr>
      </w:pPr>
      <w:hyperlink r:id="rId12" w:history="1">
        <w:r w:rsidR="00E5171F" w:rsidRPr="001D02F5">
          <w:rPr>
            <w:rStyle w:val="Lienhypertexte"/>
            <w:rFonts w:cs="Times New Roman"/>
            <w:szCs w:val="24"/>
            <w:lang w:val="fr-FR"/>
          </w:rPr>
          <w:t>geraldine.schlecht-louf@</w:t>
        </w:r>
        <w:hyperlink r:id="rId13" w:history="1">
          <w:r w:rsidR="00E5171F" w:rsidRPr="001D02F5">
            <w:rPr>
              <w:rStyle w:val="Lienhypertexte"/>
              <w:rFonts w:cs="Times New Roman"/>
              <w:szCs w:val="24"/>
              <w:lang w:val="fr-FR"/>
            </w:rPr>
            <w:t>universite-paris-saclay.fr</w:t>
          </w:r>
        </w:hyperlink>
      </w:hyperlink>
    </w:p>
    <w:p w14:paraId="039B0D6D" w14:textId="77777777" w:rsidR="00963F1C" w:rsidRPr="00E83F92" w:rsidRDefault="00963F1C" w:rsidP="007F4A01">
      <w:pPr>
        <w:jc w:val="both"/>
        <w:rPr>
          <w:b/>
          <w:lang w:val="fr-FR"/>
        </w:rPr>
      </w:pPr>
    </w:p>
    <w:p w14:paraId="4938605F" w14:textId="1C7702D0" w:rsidR="00963F1C" w:rsidRPr="00B77838" w:rsidRDefault="00963F1C" w:rsidP="00B77838">
      <w:pPr>
        <w:spacing w:after="160"/>
        <w:rPr>
          <w:lang w:val="fr-FR"/>
        </w:rPr>
      </w:pPr>
      <w:r w:rsidRPr="007A55CB">
        <w:rPr>
          <w:b/>
        </w:rPr>
        <w:t>Supplementary Table 2</w:t>
      </w:r>
      <w:r>
        <w:rPr>
          <w:b/>
        </w:rPr>
        <w:t xml:space="preserve">. </w:t>
      </w:r>
      <w:r w:rsidRPr="007A55CB">
        <w:rPr>
          <w:b/>
        </w:rPr>
        <w:t xml:space="preserve">List of </w:t>
      </w:r>
      <w:r>
        <w:rPr>
          <w:b/>
        </w:rPr>
        <w:t>reagents and resources</w:t>
      </w:r>
    </w:p>
    <w:tbl>
      <w:tblPr>
        <w:tblStyle w:val="Grilledutableau"/>
        <w:tblW w:w="4943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619"/>
        <w:gridCol w:w="2284"/>
        <w:gridCol w:w="2757"/>
      </w:tblGrid>
      <w:tr w:rsidR="00963F1C" w:rsidRPr="007A55CB" w14:paraId="684DD000" w14:textId="77777777" w:rsidTr="00216F7D">
        <w:trPr>
          <w:cantSplit/>
          <w:trHeight w:hRule="exact" w:val="288"/>
        </w:trPr>
        <w:tc>
          <w:tcPr>
            <w:tcW w:w="239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D5F228" w14:textId="77777777" w:rsidR="00963F1C" w:rsidRPr="007A55CB" w:rsidRDefault="00963F1C" w:rsidP="007F4A01">
            <w:pPr>
              <w:spacing w:before="0" w:after="0"/>
            </w:pPr>
            <w:r w:rsidRPr="007A55CB">
              <w:t>REAGENT or RESOURCE</w:t>
            </w:r>
          </w:p>
        </w:tc>
        <w:tc>
          <w:tcPr>
            <w:tcW w:w="118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4B7B39C" w14:textId="77777777" w:rsidR="00963F1C" w:rsidRPr="007A55CB" w:rsidRDefault="00963F1C" w:rsidP="007F4A01">
            <w:pPr>
              <w:spacing w:before="0" w:after="0"/>
            </w:pPr>
            <w:r w:rsidRPr="007A55CB">
              <w:t>SOURCE</w:t>
            </w:r>
          </w:p>
        </w:tc>
        <w:tc>
          <w:tcPr>
            <w:tcW w:w="14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67241AA" w14:textId="77777777" w:rsidR="00963F1C" w:rsidRPr="007A55CB" w:rsidRDefault="00963F1C" w:rsidP="007F4A01">
            <w:pPr>
              <w:spacing w:before="0" w:after="0"/>
            </w:pPr>
            <w:r w:rsidRPr="007A55CB">
              <w:t>IDENTIFIER</w:t>
            </w:r>
          </w:p>
        </w:tc>
      </w:tr>
      <w:tr w:rsidR="00963F1C" w:rsidRPr="007A55CB" w14:paraId="63287B90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C318784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Antibodies</w:t>
            </w:r>
          </w:p>
        </w:tc>
      </w:tr>
      <w:tr w:rsidR="00963F1C" w:rsidRPr="007A55CB" w14:paraId="762653FF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3192E63" w14:textId="77777777" w:rsidR="00963F1C" w:rsidRPr="007A55CB" w:rsidRDefault="00963F1C" w:rsidP="007F4A01">
            <w:pPr>
              <w:spacing w:before="0" w:after="0"/>
            </w:pPr>
            <w:r w:rsidRPr="007A55CB">
              <w:t>Mouse monoclonal anti-Tubulin (clone DM1A)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155519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56E5E5A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T6199; </w:t>
            </w:r>
            <w:proofErr w:type="gramStart"/>
            <w:r w:rsidRPr="007A55CB">
              <w:t>RRID:AB</w:t>
            </w:r>
            <w:proofErr w:type="gramEnd"/>
            <w:r w:rsidRPr="007A55CB">
              <w:t>_477583</w:t>
            </w:r>
          </w:p>
        </w:tc>
      </w:tr>
      <w:tr w:rsidR="00963F1C" w:rsidRPr="007A55CB" w14:paraId="2BDA60D0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714B68" w14:textId="77777777" w:rsidR="00963F1C" w:rsidRPr="007A55CB" w:rsidRDefault="00963F1C" w:rsidP="007F4A01">
            <w:pPr>
              <w:spacing w:before="0" w:after="0"/>
              <w:rPr>
                <w:highlight w:val="yellow"/>
              </w:rPr>
            </w:pPr>
            <w:r w:rsidRPr="007A55CB">
              <w:t>Mouse monoclonal anti-GAPDH (clone FF26A)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066B2AB" w14:textId="77777777" w:rsidR="00963F1C" w:rsidRPr="007A55CB" w:rsidRDefault="00963F1C" w:rsidP="007F4A01">
            <w:pPr>
              <w:spacing w:before="0" w:after="0"/>
              <w:rPr>
                <w:highlight w:val="yellow"/>
              </w:rPr>
            </w:pPr>
            <w:proofErr w:type="spellStart"/>
            <w:r w:rsidRPr="007A55CB">
              <w:t>Thermo</w:t>
            </w:r>
            <w:proofErr w:type="spellEnd"/>
            <w:r w:rsidRPr="007A55CB">
              <w:t xml:space="preserve"> Fisher Scientific</w:t>
            </w:r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E11473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 14-9523-82; </w:t>
            </w:r>
            <w:proofErr w:type="gramStart"/>
            <w:r w:rsidRPr="007A55CB">
              <w:t>RRID:AB</w:t>
            </w:r>
            <w:proofErr w:type="gramEnd"/>
            <w:r w:rsidRPr="007A55CB">
              <w:t>_11151331</w:t>
            </w:r>
          </w:p>
        </w:tc>
      </w:tr>
      <w:tr w:rsidR="00963F1C" w:rsidRPr="007A55CB" w14:paraId="16B9ADFD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C0C7A7" w14:textId="77777777" w:rsidR="00963F1C" w:rsidRPr="007A55CB" w:rsidRDefault="00963F1C" w:rsidP="007F4A01">
            <w:pPr>
              <w:spacing w:before="0" w:after="0"/>
            </w:pPr>
            <w:r w:rsidRPr="007A55CB">
              <w:t>Mouse monoclonal anti-Cyclophilin B (clone CL3901)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B8456F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hermo</w:t>
            </w:r>
            <w:proofErr w:type="spellEnd"/>
            <w:r w:rsidRPr="007A55CB">
              <w:t xml:space="preserve"> Fisher Scientific </w:t>
            </w:r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4C7F3A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 MA5-31392; </w:t>
            </w:r>
            <w:proofErr w:type="gramStart"/>
            <w:r w:rsidRPr="007A55CB">
              <w:t>RRID:AB</w:t>
            </w:r>
            <w:proofErr w:type="gramEnd"/>
            <w:r w:rsidRPr="007A55CB">
              <w:t>_2787028</w:t>
            </w:r>
          </w:p>
        </w:tc>
      </w:tr>
      <w:tr w:rsidR="00963F1C" w:rsidRPr="007A55CB" w14:paraId="732AA01A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6C54752F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Rabbit polyclonal anti-Connexin-43 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7F2087B4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1E02F982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C6219; </w:t>
            </w:r>
            <w:proofErr w:type="gramStart"/>
            <w:r w:rsidRPr="007A55CB">
              <w:t>RRID:AB</w:t>
            </w:r>
            <w:proofErr w:type="gramEnd"/>
            <w:r w:rsidRPr="007A55CB">
              <w:t>_476857</w:t>
            </w:r>
          </w:p>
        </w:tc>
      </w:tr>
      <w:tr w:rsidR="00963F1C" w:rsidRPr="007A55CB" w14:paraId="1CE5D2B9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54D0845" w14:textId="77777777" w:rsidR="00963F1C" w:rsidRPr="007A55CB" w:rsidRDefault="00963F1C" w:rsidP="007F4A01">
            <w:pPr>
              <w:spacing w:before="0" w:after="0"/>
            </w:pPr>
            <w:r w:rsidRPr="007A55CB">
              <w:t>Rabbit polyclonal anti-phospho-Connexin 43 (Ser373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37431E9A" w14:textId="77777777" w:rsidR="00963F1C" w:rsidRPr="007A55CB" w:rsidRDefault="00963F1C" w:rsidP="007F4A01">
            <w:pPr>
              <w:spacing w:before="0" w:after="0"/>
            </w:pPr>
            <w:r w:rsidRPr="007A55CB">
              <w:t>Invitrogen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24F9C420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PA5-64670; </w:t>
            </w:r>
            <w:proofErr w:type="gramStart"/>
            <w:r w:rsidRPr="007A55CB">
              <w:t>RRID:AB</w:t>
            </w:r>
            <w:proofErr w:type="gramEnd"/>
            <w:r w:rsidRPr="007A55CB">
              <w:t>_2662693</w:t>
            </w:r>
          </w:p>
        </w:tc>
      </w:tr>
      <w:tr w:rsidR="00963F1C" w:rsidRPr="007A55CB" w14:paraId="704E02A3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37D1C78B" w14:textId="77777777" w:rsidR="00963F1C" w:rsidRPr="007A55CB" w:rsidRDefault="00963F1C" w:rsidP="007F4A01">
            <w:pPr>
              <w:spacing w:before="0" w:after="0"/>
            </w:pPr>
            <w:r w:rsidRPr="007A55CB">
              <w:t>Rabbit polyclonal anti-Connexin-45/GJC1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05E0EC27" w14:textId="77777777" w:rsidR="00963F1C" w:rsidRPr="007A55CB" w:rsidRDefault="00963F1C" w:rsidP="007F4A01">
            <w:pPr>
              <w:spacing w:before="0" w:after="0"/>
            </w:pPr>
            <w:r w:rsidRPr="007A55CB">
              <w:t>Novus, R&amp;D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20D040AD" w14:textId="77777777" w:rsidR="00963F1C" w:rsidRPr="007A55CB" w:rsidRDefault="00963F1C" w:rsidP="007F4A01">
            <w:pPr>
              <w:spacing w:before="0" w:after="0"/>
            </w:pPr>
            <w:r w:rsidRPr="007A55CB">
              <w:t>Cat#NBP2-76925</w:t>
            </w:r>
          </w:p>
        </w:tc>
      </w:tr>
      <w:tr w:rsidR="00963F1C" w:rsidRPr="007A55CB" w14:paraId="7CCE0654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7BC82697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 xml:space="preserve">Mouse monoclonal Connexin-45/GJC1 (clone G-7) 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487D66F7" w14:textId="77777777" w:rsidR="00963F1C" w:rsidRPr="007A55CB" w:rsidRDefault="00963F1C" w:rsidP="007F4A01">
            <w:pPr>
              <w:spacing w:before="0" w:after="0"/>
            </w:pPr>
            <w:r w:rsidRPr="007A55CB">
              <w:t>Santa Cruz Biotechnology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0DE3F22B" w14:textId="77777777" w:rsidR="00963F1C" w:rsidRPr="00281CDD" w:rsidRDefault="00963F1C" w:rsidP="007F4A01">
            <w:pPr>
              <w:spacing w:before="0" w:after="0"/>
            </w:pPr>
            <w:r w:rsidRPr="007A55CB">
              <w:t>Cat# sc-</w:t>
            </w:r>
            <w:proofErr w:type="gramStart"/>
            <w:r w:rsidRPr="007A55CB">
              <w:t>374354 ;</w:t>
            </w:r>
            <w:proofErr w:type="gramEnd"/>
            <w:r w:rsidRPr="007A55CB">
              <w:t xml:space="preserve"> RRID:AB_10988777</w:t>
            </w:r>
          </w:p>
        </w:tc>
      </w:tr>
      <w:tr w:rsidR="00963F1C" w:rsidRPr="007A55CB" w14:paraId="1B05ACD4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06D5B2E4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>Rabbit monoclonal anti-Ki67 (clone SP6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4F3C775F" w14:textId="77777777" w:rsidR="00963F1C" w:rsidRPr="007A55CB" w:rsidRDefault="00963F1C" w:rsidP="007F4A01">
            <w:pPr>
              <w:spacing w:before="0" w:after="0"/>
            </w:pPr>
            <w:r w:rsidRPr="007A55CB">
              <w:t>Abcam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DBC473C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Cat#ab16667; </w:t>
            </w:r>
            <w:proofErr w:type="gramStart"/>
            <w:r w:rsidRPr="007A55CB">
              <w:t>RRID:AB</w:t>
            </w:r>
            <w:proofErr w:type="gramEnd"/>
            <w:r w:rsidRPr="007A55CB">
              <w:t>_302459</w:t>
            </w:r>
          </w:p>
        </w:tc>
      </w:tr>
      <w:tr w:rsidR="00963F1C" w:rsidRPr="007A55CB" w14:paraId="67B014F4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3C4074C" w14:textId="77777777" w:rsidR="00963F1C" w:rsidRPr="000A6BA2" w:rsidRDefault="00963F1C" w:rsidP="007F4A01">
            <w:pPr>
              <w:tabs>
                <w:tab w:val="left" w:pos="1525"/>
              </w:tabs>
              <w:spacing w:before="0" w:after="0"/>
            </w:pPr>
            <w:r w:rsidRPr="000A6BA2">
              <w:t>Mouse monoclonal anti-Filaggrin (clone FLG/1561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258D6FC" w14:textId="77777777" w:rsidR="00963F1C" w:rsidRPr="000A6BA2" w:rsidRDefault="00963F1C" w:rsidP="007F4A01">
            <w:pPr>
              <w:spacing w:before="0" w:after="0"/>
            </w:pPr>
            <w:r w:rsidRPr="000A6BA2">
              <w:t>Abcam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353C5C5C" w14:textId="77777777" w:rsidR="00963F1C" w:rsidRPr="000A6BA2" w:rsidRDefault="00963F1C" w:rsidP="007F4A01">
            <w:pPr>
              <w:spacing w:before="0" w:after="0"/>
            </w:pPr>
            <w:r w:rsidRPr="000A6BA2">
              <w:t>Cat#ab218395</w:t>
            </w:r>
          </w:p>
        </w:tc>
      </w:tr>
      <w:tr w:rsidR="00963F1C" w:rsidRPr="00A33769" w14:paraId="077526ED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6920C52E" w14:textId="77777777" w:rsidR="00963F1C" w:rsidRPr="000A6BA2" w:rsidRDefault="00963F1C" w:rsidP="007F4A01">
            <w:pPr>
              <w:tabs>
                <w:tab w:val="left" w:pos="1525"/>
              </w:tabs>
              <w:spacing w:before="0" w:after="0"/>
              <w:rPr>
                <w:highlight w:val="green"/>
              </w:rPr>
            </w:pPr>
            <w:r w:rsidRPr="007B234E">
              <w:t xml:space="preserve">Mouse monoclonal anti-p16 INK4A (clone JC8) 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29396F2C" w14:textId="77777777" w:rsidR="00963F1C" w:rsidRPr="000A6BA2" w:rsidRDefault="00963F1C" w:rsidP="007F4A01">
            <w:pPr>
              <w:spacing w:before="0" w:after="0"/>
              <w:rPr>
                <w:highlight w:val="green"/>
              </w:rPr>
            </w:pPr>
            <w:r w:rsidRPr="007A55CB">
              <w:t>Santa Cruz Biotechnology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1B6AAF52" w14:textId="77777777" w:rsidR="00963F1C" w:rsidRPr="00A33769" w:rsidRDefault="00963F1C" w:rsidP="007F4A01">
            <w:pPr>
              <w:spacing w:before="0" w:after="0"/>
              <w:rPr>
                <w:b/>
                <w:bCs/>
              </w:rPr>
            </w:pPr>
            <w:r w:rsidRPr="007A55CB">
              <w:t>Cat#sc-</w:t>
            </w:r>
            <w:r w:rsidRPr="00A33769">
              <w:t>56330</w:t>
            </w:r>
          </w:p>
          <w:p w14:paraId="66D4A970" w14:textId="77777777" w:rsidR="00963F1C" w:rsidRPr="00A33769" w:rsidRDefault="00963F1C" w:rsidP="007F4A01">
            <w:pPr>
              <w:spacing w:before="0" w:after="0"/>
              <w:rPr>
                <w:highlight w:val="green"/>
              </w:rPr>
            </w:pPr>
            <w:r w:rsidRPr="00A33769">
              <w:t> </w:t>
            </w:r>
            <w:proofErr w:type="gramStart"/>
            <w:r w:rsidRPr="007A55CB">
              <w:t>RRID:</w:t>
            </w:r>
            <w:r w:rsidRPr="00A33769">
              <w:t>AB</w:t>
            </w:r>
            <w:proofErr w:type="gramEnd"/>
            <w:r>
              <w:t xml:space="preserve"> </w:t>
            </w:r>
            <w:r w:rsidRPr="00A33769">
              <w:t>785018</w:t>
            </w:r>
          </w:p>
        </w:tc>
      </w:tr>
      <w:tr w:rsidR="00963F1C" w:rsidRPr="00A33769" w14:paraId="02874487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34630187" w14:textId="77777777" w:rsidR="00963F1C" w:rsidRDefault="00963F1C" w:rsidP="007F4A01">
            <w:pPr>
              <w:tabs>
                <w:tab w:val="left" w:pos="1525"/>
              </w:tabs>
              <w:spacing w:before="0" w:after="0"/>
              <w:rPr>
                <w:highlight w:val="green"/>
              </w:rPr>
            </w:pPr>
            <w:r w:rsidRPr="007A55CB">
              <w:t>Rabbit polyclonal anti</w:t>
            </w:r>
            <w:r w:rsidRPr="00281CDD">
              <w:t xml:space="preserve">- </w:t>
            </w:r>
            <w:proofErr w:type="spellStart"/>
            <w:r w:rsidRPr="00281CDD">
              <w:t>cornulin</w:t>
            </w:r>
            <w:proofErr w:type="spellEnd"/>
            <w:r w:rsidRPr="00281CDD">
              <w:t xml:space="preserve"> (CRNN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53E710F" w14:textId="77777777" w:rsidR="00963F1C" w:rsidRPr="000A6BA2" w:rsidRDefault="00963F1C" w:rsidP="007F4A01">
            <w:pPr>
              <w:spacing w:before="0" w:after="0"/>
              <w:rPr>
                <w:highlight w:val="green"/>
              </w:rPr>
            </w:pPr>
            <w:proofErr w:type="spellStart"/>
            <w:r w:rsidRPr="00281CDD">
              <w:t>Proteintech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57841E32" w14:textId="77777777" w:rsidR="00963F1C" w:rsidRPr="000A6BA2" w:rsidRDefault="00963F1C" w:rsidP="007F4A01">
            <w:pPr>
              <w:spacing w:before="0" w:after="0"/>
              <w:rPr>
                <w:highlight w:val="green"/>
              </w:rPr>
            </w:pPr>
            <w:r w:rsidRPr="007A55CB">
              <w:t>Cat#</w:t>
            </w:r>
            <w:r>
              <w:t>11799-1-AP</w:t>
            </w:r>
          </w:p>
        </w:tc>
      </w:tr>
      <w:tr w:rsidR="00963F1C" w:rsidRPr="007A55CB" w14:paraId="376BFE11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1A5C92C9" w14:textId="77777777" w:rsidR="00963F1C" w:rsidRPr="007A55CB" w:rsidRDefault="00963F1C" w:rsidP="007F4A01">
            <w:pPr>
              <w:spacing w:before="0" w:after="0"/>
            </w:pPr>
            <w:r w:rsidRPr="007A55CB">
              <w:t>Rabbit polyclonal anti-HPV18-E4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6C77F526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J. </w:t>
            </w:r>
            <w:proofErr w:type="spellStart"/>
            <w:r w:rsidRPr="007A55CB">
              <w:t>Doorbar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51049243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76389E7A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4FE90F7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lastRenderedPageBreak/>
              <w:t>Mouse anti-HPV18-E6 (clone AVC#402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750C35CF" w14:textId="77777777" w:rsidR="00963F1C" w:rsidRPr="007A55CB" w:rsidRDefault="00963F1C" w:rsidP="007F4A01">
            <w:pPr>
              <w:spacing w:before="0" w:after="0"/>
            </w:pPr>
            <w:r w:rsidRPr="007A55CB">
              <w:t>Arbor Vita Corporation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70793D7C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58644675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7524A5D4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>Mouse Monoclonal Anti- HPV (clone K1H8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19FAAB6E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Dako</w:t>
            </w:r>
            <w:proofErr w:type="spellEnd"/>
            <w:r w:rsidRPr="007A55CB">
              <w:t xml:space="preserve"> Agilent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408F66B7" w14:textId="77777777" w:rsidR="00963F1C" w:rsidRPr="007A55CB" w:rsidRDefault="00963F1C" w:rsidP="007F4A01">
            <w:pPr>
              <w:spacing w:before="0" w:after="0"/>
            </w:pPr>
            <w:r w:rsidRPr="007A55CB">
              <w:t>Cat#M3528</w:t>
            </w:r>
          </w:p>
        </w:tc>
      </w:tr>
      <w:tr w:rsidR="00963F1C" w:rsidRPr="007A55CB" w14:paraId="412E8061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19EFD764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proofErr w:type="spellStart"/>
            <w:r w:rsidRPr="007A55CB">
              <w:t>Amersham</w:t>
            </w:r>
            <w:proofErr w:type="spellEnd"/>
            <w:r w:rsidRPr="007A55CB">
              <w:t xml:space="preserve"> ECL Mouse IgG, HRP-linked F(ab</w:t>
            </w:r>
            <w:proofErr w:type="gramStart"/>
            <w:r w:rsidRPr="007A55CB">
              <w:t>')₂</w:t>
            </w:r>
            <w:proofErr w:type="gramEnd"/>
            <w:r w:rsidRPr="007A55CB">
              <w:t xml:space="preserve"> fragment (from sheep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2126C57C" w14:textId="77777777" w:rsidR="00963F1C" w:rsidRPr="007A55CB" w:rsidRDefault="00963F1C" w:rsidP="007F4A01">
            <w:pPr>
              <w:spacing w:before="0" w:after="0"/>
            </w:pPr>
            <w:r w:rsidRPr="007A55CB">
              <w:t>GE Healthcare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6772FBB0" w14:textId="77777777" w:rsidR="00963F1C" w:rsidRPr="00504E32" w:rsidRDefault="00963F1C" w:rsidP="007F4A01">
            <w:pPr>
              <w:spacing w:before="0" w:after="0"/>
            </w:pPr>
            <w:r w:rsidRPr="00504E32">
              <w:t xml:space="preserve">Cat#NA9310; </w:t>
            </w:r>
            <w:proofErr w:type="gramStart"/>
            <w:r w:rsidRPr="00504E32">
              <w:t>RRID:AB</w:t>
            </w:r>
            <w:proofErr w:type="gramEnd"/>
            <w:r w:rsidRPr="00504E32">
              <w:t>_772193</w:t>
            </w:r>
          </w:p>
        </w:tc>
      </w:tr>
      <w:tr w:rsidR="00963F1C" w:rsidRPr="007A55CB" w14:paraId="4FA8EB65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2FFFE33A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>Goat anti-Mouse IgG, Alexa Fluor 594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06BD07AF" w14:textId="77777777" w:rsidR="00963F1C" w:rsidRPr="007A55CB" w:rsidRDefault="00963F1C" w:rsidP="007F4A01">
            <w:pPr>
              <w:spacing w:before="0" w:after="0"/>
            </w:pPr>
            <w:r w:rsidRPr="007A55CB">
              <w:t>Invitrogen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1CDC6F5C" w14:textId="77777777" w:rsidR="00963F1C" w:rsidRPr="00504E32" w:rsidRDefault="00963F1C" w:rsidP="007F4A01">
            <w:pPr>
              <w:spacing w:before="0" w:after="0"/>
            </w:pPr>
            <w:r w:rsidRPr="00504E32">
              <w:t xml:space="preserve">Cat#A-11005; </w:t>
            </w:r>
            <w:proofErr w:type="gramStart"/>
            <w:r w:rsidRPr="00504E32">
              <w:t>RRID:AB</w:t>
            </w:r>
            <w:proofErr w:type="gramEnd"/>
            <w:r w:rsidRPr="00504E32">
              <w:t xml:space="preserve"> 141372</w:t>
            </w:r>
          </w:p>
        </w:tc>
      </w:tr>
      <w:tr w:rsidR="00963F1C" w:rsidRPr="007A55CB" w14:paraId="152053E5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1E5B6CC4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proofErr w:type="spellStart"/>
            <w:r w:rsidRPr="007A55CB">
              <w:t>Amersham</w:t>
            </w:r>
            <w:proofErr w:type="spellEnd"/>
            <w:r w:rsidRPr="007A55CB">
              <w:t xml:space="preserve"> ECL Rabbit IgG, HRP-linked F(ab</w:t>
            </w:r>
            <w:proofErr w:type="gramStart"/>
            <w:r w:rsidRPr="007A55CB">
              <w:t>')₂</w:t>
            </w:r>
            <w:proofErr w:type="gramEnd"/>
            <w:r w:rsidRPr="007A55CB">
              <w:t xml:space="preserve"> fragment (from donkey)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34686456" w14:textId="77777777" w:rsidR="00963F1C" w:rsidRPr="007A55CB" w:rsidRDefault="00963F1C" w:rsidP="007F4A01">
            <w:pPr>
              <w:spacing w:before="0" w:after="0"/>
            </w:pPr>
            <w:r w:rsidRPr="007A55CB">
              <w:t>GE Healthcare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23DDF582" w14:textId="77777777" w:rsidR="00963F1C" w:rsidRPr="00504E32" w:rsidRDefault="00963F1C" w:rsidP="007F4A01">
            <w:pPr>
              <w:spacing w:before="0" w:after="0"/>
            </w:pPr>
            <w:r w:rsidRPr="00504E32">
              <w:t xml:space="preserve">Cat#NA9340; </w:t>
            </w:r>
            <w:proofErr w:type="gramStart"/>
            <w:r w:rsidRPr="00504E32">
              <w:t>RRID:AB</w:t>
            </w:r>
            <w:proofErr w:type="gramEnd"/>
            <w:r w:rsidRPr="00504E32">
              <w:t>772191</w:t>
            </w:r>
          </w:p>
        </w:tc>
      </w:tr>
      <w:tr w:rsidR="00963F1C" w:rsidRPr="007A55CB" w14:paraId="04C303E1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143F3F9A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>Goat anti-Rabbit IgG, Alexa Fluor 594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977AE64" w14:textId="77777777" w:rsidR="00963F1C" w:rsidRPr="007A55CB" w:rsidRDefault="00963F1C" w:rsidP="007F4A01">
            <w:pPr>
              <w:spacing w:before="0" w:after="0"/>
            </w:pPr>
            <w:r w:rsidRPr="007A55CB">
              <w:t>Invitrogen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F6A1C0D" w14:textId="77777777" w:rsidR="00963F1C" w:rsidRPr="00504E32" w:rsidRDefault="00963F1C" w:rsidP="007F4A01">
            <w:pPr>
              <w:spacing w:before="0" w:after="0"/>
            </w:pPr>
            <w:r w:rsidRPr="00504E32">
              <w:t xml:space="preserve">Cat#A-11012; </w:t>
            </w:r>
            <w:proofErr w:type="gramStart"/>
            <w:r w:rsidRPr="00504E32">
              <w:t>RRID:AB</w:t>
            </w:r>
            <w:proofErr w:type="gramEnd"/>
            <w:r w:rsidRPr="00504E32">
              <w:t xml:space="preserve"> 141359</w:t>
            </w:r>
          </w:p>
        </w:tc>
      </w:tr>
      <w:tr w:rsidR="00963F1C" w:rsidRPr="0060793D" w14:paraId="2A974931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8788A75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60793D">
              <w:t>Goat anti-Mouse IgG (H+L) Highly Cross-Adsorbed Secondary Antibody, Alexa Fluor™ 488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3647B6D" w14:textId="77777777" w:rsidR="00963F1C" w:rsidRPr="007A55CB" w:rsidRDefault="00963F1C" w:rsidP="007F4A01">
            <w:pPr>
              <w:spacing w:before="0" w:after="0"/>
            </w:pPr>
            <w:r w:rsidRPr="007A55CB">
              <w:t>Invitrogen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50DFE508" w14:textId="77777777" w:rsidR="00963F1C" w:rsidRPr="00504E32" w:rsidRDefault="00963F1C" w:rsidP="007F4A01">
            <w:pPr>
              <w:spacing w:before="0" w:after="0"/>
            </w:pPr>
            <w:r w:rsidRPr="00504E32">
              <w:t>Cat#A-11029</w:t>
            </w:r>
          </w:p>
          <w:p w14:paraId="386234FB" w14:textId="77777777" w:rsidR="00963F1C" w:rsidRPr="00504E32" w:rsidRDefault="00963F1C" w:rsidP="007F4A01">
            <w:pPr>
              <w:spacing w:before="0" w:after="0"/>
            </w:pPr>
            <w:proofErr w:type="gramStart"/>
            <w:r w:rsidRPr="00504E32">
              <w:rPr>
                <w:rStyle w:val="Accentuation"/>
              </w:rPr>
              <w:t>RRID</w:t>
            </w:r>
            <w:r w:rsidRPr="00504E32">
              <w:t>:AB</w:t>
            </w:r>
            <w:proofErr w:type="gramEnd"/>
            <w:r w:rsidRPr="00504E32">
              <w:t xml:space="preserve"> 2534088</w:t>
            </w:r>
          </w:p>
        </w:tc>
      </w:tr>
      <w:tr w:rsidR="00963F1C" w:rsidRPr="007A55CB" w14:paraId="15BCCEC7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8DFA5A3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  <w:rPr>
                <w:b/>
              </w:rPr>
            </w:pPr>
            <w:r w:rsidRPr="007A55CB">
              <w:rPr>
                <w:b/>
              </w:rPr>
              <w:t>Biological Samples</w:t>
            </w:r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6E2009C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  <w:rPr>
                <w:b/>
              </w:rPr>
            </w:pPr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73E2276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  <w:rPr>
                <w:b/>
              </w:rPr>
            </w:pPr>
          </w:p>
        </w:tc>
      </w:tr>
      <w:tr w:rsidR="00963F1C" w:rsidRPr="007A55CB" w14:paraId="24C06F77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07556DD5" w14:textId="77777777" w:rsidR="00963F1C" w:rsidRPr="007A55CB" w:rsidRDefault="00963F1C" w:rsidP="007F4A01">
            <w:pPr>
              <w:tabs>
                <w:tab w:val="left" w:pos="1525"/>
              </w:tabs>
              <w:spacing w:before="0" w:after="0"/>
            </w:pPr>
            <w:r w:rsidRPr="007A55CB">
              <w:t>Human cervical tissue specimens, female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73632711" w14:textId="77777777" w:rsidR="00963F1C" w:rsidRPr="007A55CB" w:rsidRDefault="00963F1C" w:rsidP="007F4A01">
            <w:pPr>
              <w:spacing w:before="0" w:after="0"/>
            </w:pPr>
            <w:r w:rsidRPr="007A55CB">
              <w:t>Biobank (University Hospital Centre of Liege, Belgium)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3DDEBB33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407E669E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80FD34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Chemicals, Peptides, and Recombinant Proteins</w:t>
            </w:r>
          </w:p>
        </w:tc>
      </w:tr>
      <w:tr w:rsidR="00963F1C" w:rsidRPr="007A55CB" w14:paraId="4B951AE6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33941D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Blasticidin</w:t>
            </w:r>
            <w:proofErr w:type="spellEnd"/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C5F8C5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Invivogen</w:t>
            </w:r>
            <w:proofErr w:type="spellEnd"/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E58E68" w14:textId="77777777" w:rsidR="00963F1C" w:rsidRPr="007A55CB" w:rsidRDefault="00963F1C" w:rsidP="007F4A01">
            <w:pPr>
              <w:spacing w:before="0" w:after="0"/>
            </w:pPr>
            <w:r w:rsidRPr="007A55CB">
              <w:t>Cat#ant-bl-1</w:t>
            </w:r>
          </w:p>
        </w:tc>
      </w:tr>
      <w:tr w:rsidR="00963F1C" w:rsidRPr="007A55CB" w14:paraId="100FCB4E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3235D1B5" w14:textId="77777777" w:rsidR="00963F1C" w:rsidRPr="007A55CB" w:rsidRDefault="00963F1C" w:rsidP="007F4A01">
            <w:pPr>
              <w:spacing w:before="0" w:after="0"/>
            </w:pPr>
            <w:r w:rsidRPr="007A55CB">
              <w:t>Hydrocortisone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5BAD2A9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Calbiochem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7B30894A" w14:textId="77777777" w:rsidR="00963F1C" w:rsidRPr="007A55CB" w:rsidRDefault="00963F1C" w:rsidP="007F4A01">
            <w:pPr>
              <w:spacing w:before="0" w:after="0"/>
            </w:pPr>
            <w:r w:rsidRPr="007A55CB">
              <w:t>Cat#386698; CAS:50-23-7</w:t>
            </w:r>
          </w:p>
        </w:tc>
      </w:tr>
      <w:tr w:rsidR="00963F1C" w:rsidRPr="007A55CB" w14:paraId="7323B434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8F726B5" w14:textId="77777777" w:rsidR="00963F1C" w:rsidRPr="007A55CB" w:rsidRDefault="00963F1C" w:rsidP="007F4A01">
            <w:pPr>
              <w:spacing w:before="0" w:after="0"/>
            </w:pPr>
            <w:r w:rsidRPr="007A55CB">
              <w:t>Adenine hydrochloride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4C94D082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040FF481" w14:textId="77777777" w:rsidR="00963F1C" w:rsidRPr="007A55CB" w:rsidRDefault="00963F1C" w:rsidP="007F4A01">
            <w:pPr>
              <w:spacing w:before="0" w:after="0"/>
            </w:pPr>
            <w:r w:rsidRPr="007A55CB">
              <w:t>Cat#A9795; CAS:2922-28-3</w:t>
            </w:r>
          </w:p>
        </w:tc>
      </w:tr>
      <w:tr w:rsidR="00963F1C" w:rsidRPr="007A55CB" w14:paraId="7F69C25B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C529B3" w14:textId="77777777" w:rsidR="00963F1C" w:rsidRPr="007A55CB" w:rsidRDefault="00963F1C" w:rsidP="007F4A01">
            <w:pPr>
              <w:spacing w:before="0" w:after="0"/>
            </w:pPr>
            <w:r w:rsidRPr="007A55CB">
              <w:t>Insulin</w:t>
            </w:r>
          </w:p>
        </w:tc>
        <w:tc>
          <w:tcPr>
            <w:tcW w:w="1182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DD86C8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E885675" w14:textId="77777777" w:rsidR="00963F1C" w:rsidRPr="007A55CB" w:rsidRDefault="00963F1C" w:rsidP="007F4A01">
            <w:pPr>
              <w:spacing w:before="0" w:after="0"/>
            </w:pPr>
            <w:r w:rsidRPr="007A55CB">
              <w:t>Cat#I6634; CAS:11070-73-8</w:t>
            </w:r>
          </w:p>
        </w:tc>
      </w:tr>
      <w:tr w:rsidR="00963F1C" w:rsidRPr="007A55CB" w14:paraId="4EE44A29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7522701" w14:textId="77777777" w:rsidR="00963F1C" w:rsidRPr="007A55CB" w:rsidRDefault="00963F1C" w:rsidP="007F4A01">
            <w:pPr>
              <w:spacing w:before="0" w:after="0"/>
            </w:pPr>
            <w:r w:rsidRPr="007A55CB">
              <w:t>Cholera toxin</w:t>
            </w:r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5AF1446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8A9A322" w14:textId="77777777" w:rsidR="00963F1C" w:rsidRPr="007A55CB" w:rsidRDefault="00963F1C" w:rsidP="007F4A01">
            <w:pPr>
              <w:spacing w:before="0" w:after="0"/>
            </w:pPr>
            <w:r w:rsidRPr="007A55CB">
              <w:t>Cat#C8052; CAS:9012-63-9</w:t>
            </w:r>
          </w:p>
        </w:tc>
      </w:tr>
      <w:tr w:rsidR="00963F1C" w:rsidRPr="007A55CB" w14:paraId="103ED110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6FDD592" w14:textId="77777777" w:rsidR="00963F1C" w:rsidRPr="007A55CB" w:rsidRDefault="00963F1C" w:rsidP="007F4A01">
            <w:pPr>
              <w:spacing w:before="0" w:after="0"/>
            </w:pPr>
            <w:r w:rsidRPr="007A55CB">
              <w:t>EGF</w:t>
            </w:r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2F7113C" w14:textId="77777777" w:rsidR="00963F1C" w:rsidRPr="007A55CB" w:rsidRDefault="00963F1C" w:rsidP="007F4A01">
            <w:pPr>
              <w:spacing w:before="0" w:after="0"/>
            </w:pPr>
            <w:r w:rsidRPr="007A55CB">
              <w:t>Sigma-Aldrich</w:t>
            </w:r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B5D2AC7" w14:textId="77777777" w:rsidR="00963F1C" w:rsidRPr="007A55CB" w:rsidRDefault="00963F1C" w:rsidP="007F4A01">
            <w:pPr>
              <w:spacing w:before="0" w:after="0"/>
            </w:pPr>
            <w:r w:rsidRPr="007A55CB">
              <w:t>Cat#E9644; CAS:62253-63-8</w:t>
            </w:r>
          </w:p>
        </w:tc>
      </w:tr>
      <w:tr w:rsidR="00963F1C" w:rsidRPr="007A55CB" w14:paraId="2EFDFB49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4E71233" w14:textId="77777777" w:rsidR="00963F1C" w:rsidRPr="007A55CB" w:rsidRDefault="00963F1C" w:rsidP="007F4A01">
            <w:pPr>
              <w:spacing w:before="0" w:after="0"/>
            </w:pPr>
            <w:r w:rsidRPr="007A55CB">
              <w:t>Collagen</w:t>
            </w:r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FB221FE" w14:textId="77777777" w:rsidR="00963F1C" w:rsidRPr="007A55CB" w:rsidRDefault="00963F1C" w:rsidP="007F4A01">
            <w:pPr>
              <w:spacing w:before="0" w:after="0"/>
            </w:pPr>
            <w:r w:rsidRPr="007A55CB">
              <w:t>Merck</w:t>
            </w:r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CEE398" w14:textId="77777777" w:rsidR="00963F1C" w:rsidRPr="007A55CB" w:rsidRDefault="00963F1C" w:rsidP="007F4A01">
            <w:pPr>
              <w:spacing w:before="0" w:after="0"/>
            </w:pPr>
            <w:r w:rsidRPr="007A55CB">
              <w:t>Cat#08-115</w:t>
            </w:r>
          </w:p>
        </w:tc>
      </w:tr>
      <w:tr w:rsidR="00963F1C" w:rsidRPr="007A55CB" w14:paraId="3990EE40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09DFAC8" w14:textId="77777777" w:rsidR="00963F1C" w:rsidRPr="007A55CB" w:rsidRDefault="00963F1C" w:rsidP="007F4A01">
            <w:pPr>
              <w:spacing w:before="0" w:after="0"/>
            </w:pPr>
            <w:r w:rsidRPr="007A55CB">
              <w:t>1,2-dioctanoyl-sn-glycerol (C8:0)</w:t>
            </w:r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7AAADA3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Calbiochem</w:t>
            </w:r>
            <w:proofErr w:type="spellEnd"/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D41E08" w14:textId="77777777" w:rsidR="00963F1C" w:rsidRPr="007A55CB" w:rsidRDefault="00963F1C" w:rsidP="007F4A01">
            <w:pPr>
              <w:spacing w:before="0" w:after="0"/>
            </w:pPr>
            <w:r w:rsidRPr="007A55CB">
              <w:t>Cat#317505; CAS:60514-48-9</w:t>
            </w:r>
          </w:p>
        </w:tc>
      </w:tr>
      <w:tr w:rsidR="00963F1C" w:rsidRPr="007A55CB" w14:paraId="0302DB7F" w14:textId="77777777" w:rsidTr="00216F7D">
        <w:trPr>
          <w:cantSplit/>
          <w:trHeight w:val="259"/>
        </w:trPr>
        <w:tc>
          <w:tcPr>
            <w:tcW w:w="239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810E2D2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Calcein</w:t>
            </w:r>
            <w:proofErr w:type="spellEnd"/>
            <w:r w:rsidRPr="007A55CB">
              <w:t xml:space="preserve"> </w:t>
            </w:r>
            <w:proofErr w:type="gramStart"/>
            <w:r w:rsidRPr="007A55CB">
              <w:t>Red-Orange AM</w:t>
            </w:r>
            <w:proofErr w:type="gramEnd"/>
          </w:p>
        </w:tc>
        <w:tc>
          <w:tcPr>
            <w:tcW w:w="118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ADA5667" w14:textId="77777777" w:rsidR="00963F1C" w:rsidRPr="007A55CB" w:rsidRDefault="00963F1C" w:rsidP="007F4A01">
            <w:pPr>
              <w:spacing w:before="0" w:after="0"/>
            </w:pPr>
            <w:r w:rsidRPr="007A55CB">
              <w:t>Invitrogen</w:t>
            </w:r>
          </w:p>
        </w:tc>
        <w:tc>
          <w:tcPr>
            <w:tcW w:w="14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5316529" w14:textId="77777777" w:rsidR="00963F1C" w:rsidRPr="00004790" w:rsidRDefault="00963F1C" w:rsidP="007F4A01">
            <w:pPr>
              <w:spacing w:before="0" w:after="0"/>
            </w:pPr>
            <w:r w:rsidRPr="007A55CB">
              <w:t>Cat#C34851; CAS:</w:t>
            </w:r>
            <w:r>
              <w:t xml:space="preserve"> </w:t>
            </w:r>
            <w:hyperlink r:id="rId14" w:history="1">
              <w:r>
                <w:rPr>
                  <w:rStyle w:val="Lienhypertexte"/>
                </w:rPr>
                <w:t>148504-34-1</w:t>
              </w:r>
            </w:hyperlink>
          </w:p>
        </w:tc>
      </w:tr>
      <w:tr w:rsidR="00963F1C" w:rsidRPr="007A55CB" w14:paraId="0896C382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AB4585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Experimental Models: Cell Lines</w:t>
            </w:r>
          </w:p>
        </w:tc>
      </w:tr>
      <w:tr w:rsidR="00963F1C" w:rsidRPr="007A55CB" w14:paraId="46CBBCF7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D70195" w14:textId="77777777" w:rsidR="00963F1C" w:rsidRPr="007A55CB" w:rsidRDefault="00963F1C" w:rsidP="007F4A01">
            <w:pPr>
              <w:spacing w:before="0" w:after="0"/>
            </w:pPr>
            <w:r w:rsidRPr="007A55CB">
              <w:t>Human: NIKS (</w:t>
            </w:r>
            <w:proofErr w:type="gramStart"/>
            <w:r w:rsidRPr="007A55CB">
              <w:t>nearly-diploid</w:t>
            </w:r>
            <w:proofErr w:type="gramEnd"/>
            <w:r w:rsidRPr="007A55CB">
              <w:t xml:space="preserve"> immortalized keratinocytes)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64832D" w14:textId="77777777" w:rsidR="00963F1C" w:rsidRPr="007A55CB" w:rsidRDefault="00963F1C" w:rsidP="007F4A01">
            <w:pPr>
              <w:spacing w:before="0" w:after="0"/>
            </w:pPr>
            <w:r w:rsidRPr="007A55CB">
              <w:t>P.F. Lambert</w:t>
            </w:r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092B37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75F80A66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111D1D5C" w14:textId="77777777" w:rsidR="00963F1C" w:rsidRPr="007A55CB" w:rsidRDefault="00963F1C" w:rsidP="007F4A01">
            <w:pPr>
              <w:spacing w:before="0" w:after="0"/>
            </w:pPr>
            <w:r w:rsidRPr="007A55CB">
              <w:t>Mouse: 3T3-J2 fibroblasts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24FC0CCB" w14:textId="77777777" w:rsidR="00963F1C" w:rsidRPr="007A55CB" w:rsidRDefault="00963F1C" w:rsidP="007F4A01">
            <w:pPr>
              <w:spacing w:before="0" w:after="0"/>
            </w:pPr>
            <w:r w:rsidRPr="007A55CB">
              <w:t>P.F. Lambert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74838E53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12C04403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47B3DBD2" w14:textId="77777777" w:rsidR="00963F1C" w:rsidRPr="007A55CB" w:rsidRDefault="00963F1C" w:rsidP="007F4A01">
            <w:pPr>
              <w:spacing w:before="0" w:after="0"/>
            </w:pPr>
            <w:r w:rsidRPr="007A55CB">
              <w:t>Human: NHDF (normal human dermal fibroblasts) from neonatal foreskin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5A04EF5D" w14:textId="77777777" w:rsidR="00963F1C" w:rsidRPr="007A55CB" w:rsidRDefault="00963F1C" w:rsidP="007F4A01">
            <w:pPr>
              <w:spacing w:before="0" w:after="0"/>
            </w:pPr>
            <w:r w:rsidRPr="007A55CB">
              <w:t>Lonza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0A5FA818" w14:textId="77777777" w:rsidR="00963F1C" w:rsidRPr="007A55CB" w:rsidRDefault="00963F1C" w:rsidP="007F4A01">
            <w:pPr>
              <w:spacing w:before="0" w:after="0"/>
            </w:pPr>
            <w:r w:rsidRPr="007A55CB">
              <w:t>Cat#CC-2509</w:t>
            </w:r>
          </w:p>
        </w:tc>
      </w:tr>
      <w:tr w:rsidR="00963F1C" w:rsidRPr="007A55CB" w14:paraId="4CE439BF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FDEFC4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Oligonucleotides</w:t>
            </w:r>
          </w:p>
        </w:tc>
      </w:tr>
      <w:tr w:rsidR="00963F1C" w:rsidRPr="007A55CB" w14:paraId="0A19737D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8844DA" w14:textId="77777777" w:rsidR="00963F1C" w:rsidRPr="007A55CB" w:rsidRDefault="00963F1C" w:rsidP="007F4A01">
            <w:pPr>
              <w:spacing w:before="0" w:after="0"/>
            </w:pPr>
            <w:r w:rsidRPr="007A55CB">
              <w:t>Cx43 Forward</w:t>
            </w:r>
          </w:p>
          <w:p w14:paraId="08C651B0" w14:textId="77777777" w:rsidR="00963F1C" w:rsidRPr="007A55CB" w:rsidRDefault="00963F1C" w:rsidP="007F4A01">
            <w:pPr>
              <w:spacing w:before="0" w:after="0"/>
            </w:pPr>
            <w:r w:rsidRPr="007A55CB">
              <w:t>5’ TCT</w:t>
            </w:r>
            <w:r>
              <w:t>-</w:t>
            </w:r>
            <w:r w:rsidRPr="007A55CB">
              <w:t>GAG</w:t>
            </w:r>
            <w:r>
              <w:t>-</w:t>
            </w:r>
            <w:r w:rsidRPr="007A55CB">
              <w:t>TGC</w:t>
            </w:r>
            <w:r>
              <w:t>-</w:t>
            </w:r>
            <w:r w:rsidRPr="007A55CB">
              <w:t>CTG</w:t>
            </w:r>
            <w:r>
              <w:t>-</w:t>
            </w:r>
            <w:r w:rsidRPr="007A55CB">
              <w:t>AAC</w:t>
            </w:r>
            <w:r>
              <w:t>-</w:t>
            </w:r>
            <w:r w:rsidRPr="007A55CB">
              <w:t>TTG</w:t>
            </w:r>
            <w:r>
              <w:t>-</w:t>
            </w:r>
            <w:r w:rsidRPr="007A55CB">
              <w:t>CC 3’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389565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This paper, </w:t>
            </w:r>
            <w:proofErr w:type="spellStart"/>
            <w:r w:rsidRPr="007A55CB">
              <w:t>Eurogentec</w:t>
            </w:r>
            <w:proofErr w:type="spellEnd"/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C80FF9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6D588E91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0D704673" w14:textId="77777777" w:rsidR="00963F1C" w:rsidRPr="007A55CB" w:rsidRDefault="00963F1C" w:rsidP="007F4A01">
            <w:pPr>
              <w:spacing w:before="0" w:after="0"/>
            </w:pPr>
            <w:r w:rsidRPr="007A55CB">
              <w:t>Cx43 Reverse</w:t>
            </w:r>
          </w:p>
          <w:p w14:paraId="274B5A8F" w14:textId="77777777" w:rsidR="00963F1C" w:rsidRPr="007A55CB" w:rsidRDefault="00963F1C" w:rsidP="007F4A01">
            <w:pPr>
              <w:spacing w:before="0" w:after="0"/>
            </w:pPr>
            <w:r w:rsidRPr="007A55CB">
              <w:t>5’ CCC</w:t>
            </w:r>
            <w:r>
              <w:t>-</w:t>
            </w:r>
            <w:r w:rsidRPr="007A55CB">
              <w:t>TCC</w:t>
            </w:r>
            <w:r>
              <w:t>-</w:t>
            </w:r>
            <w:r w:rsidRPr="007A55CB">
              <w:t>GCA</w:t>
            </w:r>
            <w:r>
              <w:t>-</w:t>
            </w:r>
            <w:r w:rsidRPr="007A55CB">
              <w:t>GTT</w:t>
            </w:r>
            <w:r>
              <w:t>-</w:t>
            </w:r>
            <w:r w:rsidRPr="007A55CB">
              <w:t>GAG</w:t>
            </w:r>
            <w:r>
              <w:t>-</w:t>
            </w:r>
            <w:r w:rsidRPr="007A55CB">
              <w:t>TAG</w:t>
            </w:r>
            <w:r>
              <w:t>-</w:t>
            </w:r>
            <w:r w:rsidRPr="007A55CB">
              <w:t>G 3’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10DDDCF2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This paper, </w:t>
            </w:r>
            <w:proofErr w:type="spellStart"/>
            <w:r w:rsidRPr="007A55CB">
              <w:t>Eurogentec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2A71DDD9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0A3AABAE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79624E7A" w14:textId="77777777" w:rsidR="00963F1C" w:rsidRPr="007A55CB" w:rsidRDefault="00963F1C" w:rsidP="007F4A01">
            <w:pPr>
              <w:spacing w:before="0" w:after="0"/>
            </w:pPr>
            <w:r w:rsidRPr="007A55CB">
              <w:lastRenderedPageBreak/>
              <w:t>GAPDH Forward</w:t>
            </w:r>
          </w:p>
          <w:p w14:paraId="4B699DA0" w14:textId="77777777" w:rsidR="00963F1C" w:rsidRPr="007A55CB" w:rsidRDefault="00963F1C" w:rsidP="007F4A01">
            <w:pPr>
              <w:spacing w:before="0" w:after="0"/>
            </w:pPr>
            <w:r w:rsidRPr="007A55CB">
              <w:t>5’ GGG</w:t>
            </w:r>
            <w:r>
              <w:t>-</w:t>
            </w:r>
            <w:r w:rsidRPr="007A55CB">
              <w:t>AAA</w:t>
            </w:r>
            <w:r>
              <w:t>-</w:t>
            </w:r>
            <w:r w:rsidRPr="007A55CB">
              <w:t>CTG</w:t>
            </w:r>
            <w:r>
              <w:t>-</w:t>
            </w:r>
            <w:r w:rsidRPr="007A55CB">
              <w:t>TGG</w:t>
            </w:r>
            <w:r>
              <w:t>-</w:t>
            </w:r>
            <w:r w:rsidRPr="007A55CB">
              <w:t>CGT</w:t>
            </w:r>
            <w:r>
              <w:t>-</w:t>
            </w:r>
            <w:r w:rsidRPr="007A55CB">
              <w:t>GAT 3’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2DD0CDFB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This paper, </w:t>
            </w:r>
            <w:proofErr w:type="spellStart"/>
            <w:r w:rsidRPr="007A55CB">
              <w:t>Eurogentec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3E7ADB45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76836E0C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07D8DBE0" w14:textId="77777777" w:rsidR="00963F1C" w:rsidRPr="007A55CB" w:rsidRDefault="00963F1C" w:rsidP="007F4A01">
            <w:pPr>
              <w:spacing w:before="0" w:after="0"/>
            </w:pPr>
            <w:r w:rsidRPr="007A55CB">
              <w:t>GAPDH Reverse</w:t>
            </w:r>
          </w:p>
          <w:p w14:paraId="2577D38E" w14:textId="77777777" w:rsidR="00963F1C" w:rsidRPr="007A55CB" w:rsidRDefault="00963F1C" w:rsidP="007F4A01">
            <w:pPr>
              <w:spacing w:before="0" w:after="0"/>
            </w:pPr>
            <w:r w:rsidRPr="007A55CB">
              <w:t>5’ GGA</w:t>
            </w:r>
            <w:r>
              <w:t>-</w:t>
            </w:r>
            <w:r w:rsidRPr="007A55CB">
              <w:t>GCA</w:t>
            </w:r>
            <w:r>
              <w:t>-</w:t>
            </w:r>
            <w:r w:rsidRPr="007A55CB">
              <w:t>GTG</w:t>
            </w:r>
            <w:r>
              <w:t>-</w:t>
            </w:r>
            <w:r w:rsidRPr="007A55CB">
              <w:t>GGT</w:t>
            </w:r>
            <w:r>
              <w:t>-</w:t>
            </w:r>
            <w:r w:rsidRPr="007A55CB">
              <w:t>GTC</w:t>
            </w:r>
            <w:r>
              <w:t>-</w:t>
            </w:r>
            <w:r w:rsidRPr="007A55CB">
              <w:t>GCT</w:t>
            </w:r>
            <w:r>
              <w:t>-</w:t>
            </w:r>
            <w:r w:rsidRPr="007A55CB">
              <w:t>GTT 3’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00FBA463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This paper, </w:t>
            </w:r>
            <w:proofErr w:type="spellStart"/>
            <w:r w:rsidRPr="007A55CB">
              <w:t>Eurogentec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50DE2D79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0A820FA0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2B21A7AA" w14:textId="77777777" w:rsidR="00963F1C" w:rsidRPr="007A55CB" w:rsidRDefault="00963F1C" w:rsidP="007F4A01">
            <w:pPr>
              <w:spacing w:before="0" w:after="0"/>
              <w:jc w:val="both"/>
              <w:rPr>
                <w:b/>
              </w:rPr>
            </w:pPr>
            <w:r w:rsidRPr="007A55CB">
              <w:t xml:space="preserve">Primers, probes and </w:t>
            </w:r>
            <w:proofErr w:type="spellStart"/>
            <w:r w:rsidRPr="007A55CB">
              <w:t>Taqman</w:t>
            </w:r>
            <w:proofErr w:type="spellEnd"/>
            <w:r w:rsidRPr="007A55CB">
              <w:t xml:space="preserve"> gene assays, see Supplementary Table 1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4529EE6A" w14:textId="77777777" w:rsidR="00963F1C" w:rsidRPr="007A55CB" w:rsidRDefault="00963F1C" w:rsidP="007F4A01">
            <w:pPr>
              <w:spacing w:before="0" w:after="0"/>
            </w:pPr>
            <w:r w:rsidRPr="007A55CB">
              <w:t>This paper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74AC212F" w14:textId="77777777" w:rsidR="00963F1C" w:rsidRPr="007A55CB" w:rsidRDefault="00963F1C" w:rsidP="007F4A01">
            <w:pPr>
              <w:spacing w:before="0" w:after="0"/>
            </w:pPr>
            <w:r w:rsidRPr="007A55CB">
              <w:t>N/A</w:t>
            </w:r>
          </w:p>
        </w:tc>
      </w:tr>
      <w:tr w:rsidR="00963F1C" w:rsidRPr="007A55CB" w14:paraId="5CF9E0C6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9E10DE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Recombinant DNA</w:t>
            </w:r>
          </w:p>
        </w:tc>
      </w:tr>
      <w:tr w:rsidR="00963F1C" w:rsidRPr="007A55CB" w14:paraId="208018F7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930FABF" w14:textId="77777777" w:rsidR="00963F1C" w:rsidRPr="007A55CB" w:rsidRDefault="00963F1C" w:rsidP="007F4A01">
            <w:pPr>
              <w:pStyle w:val="Default"/>
              <w:keepNext/>
              <w:keepLines/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7A55CB">
              <w:rPr>
                <w:rFonts w:ascii="Times New Roman" w:hAnsi="Times New Roman" w:cs="Times New Roman"/>
                <w:lang w:val="en-US"/>
              </w:rPr>
              <w:t>pBS-HPV18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7106406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J. </w:t>
            </w:r>
            <w:proofErr w:type="spellStart"/>
            <w:r w:rsidRPr="007A55CB">
              <w:t>Doorbar</w:t>
            </w:r>
            <w:proofErr w:type="spellEnd"/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ADA3715" w14:textId="77777777" w:rsidR="00963F1C" w:rsidRPr="007A55CB" w:rsidRDefault="00963F1C" w:rsidP="007F4A01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F1C" w:rsidRPr="007A55CB" w14:paraId="01EADA00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6D4A8AC7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pCDNA6 </w:t>
            </w:r>
            <w:proofErr w:type="spellStart"/>
            <w:r w:rsidRPr="007A55CB">
              <w:t>Blasti</w:t>
            </w:r>
            <w:proofErr w:type="spellEnd"/>
          </w:p>
        </w:tc>
        <w:tc>
          <w:tcPr>
            <w:tcW w:w="1182" w:type="pct"/>
            <w:shd w:val="clear" w:color="auto" w:fill="auto"/>
            <w:vAlign w:val="center"/>
          </w:tcPr>
          <w:p w14:paraId="5FBAE655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J. </w:t>
            </w:r>
            <w:proofErr w:type="spellStart"/>
            <w:r w:rsidRPr="007A55CB">
              <w:t>Doorbar</w:t>
            </w:r>
            <w:proofErr w:type="spellEnd"/>
          </w:p>
        </w:tc>
        <w:tc>
          <w:tcPr>
            <w:tcW w:w="1427" w:type="pct"/>
            <w:shd w:val="clear" w:color="auto" w:fill="auto"/>
            <w:vAlign w:val="center"/>
          </w:tcPr>
          <w:p w14:paraId="20233667" w14:textId="77777777" w:rsidR="00963F1C" w:rsidRPr="007A55CB" w:rsidRDefault="00963F1C" w:rsidP="007F4A01">
            <w:pPr>
              <w:spacing w:before="0" w:after="0"/>
            </w:pPr>
          </w:p>
        </w:tc>
      </w:tr>
      <w:tr w:rsidR="00963F1C" w:rsidRPr="007A55CB" w14:paraId="598EA30C" w14:textId="77777777" w:rsidTr="00216F7D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B9D78A" w14:textId="77777777" w:rsidR="00963F1C" w:rsidRPr="007A55CB" w:rsidRDefault="00963F1C" w:rsidP="007F4A01">
            <w:pPr>
              <w:spacing w:before="0" w:after="0"/>
              <w:rPr>
                <w:b/>
              </w:rPr>
            </w:pPr>
            <w:r w:rsidRPr="007A55CB">
              <w:rPr>
                <w:b/>
              </w:rPr>
              <w:t>Software and Algorithms</w:t>
            </w:r>
          </w:p>
        </w:tc>
      </w:tr>
      <w:tr w:rsidR="00963F1C" w:rsidRPr="007A55CB" w14:paraId="501E909A" w14:textId="77777777" w:rsidTr="00216F7D">
        <w:trPr>
          <w:cantSplit/>
          <w:trHeight w:val="259"/>
        </w:trPr>
        <w:tc>
          <w:tcPr>
            <w:tcW w:w="2391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011F300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Graphpad</w:t>
            </w:r>
            <w:proofErr w:type="spellEnd"/>
            <w:r w:rsidRPr="007A55CB">
              <w:t xml:space="preserve"> Prism (version 7)</w:t>
            </w:r>
          </w:p>
        </w:tc>
        <w:tc>
          <w:tcPr>
            <w:tcW w:w="1182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BA43990" w14:textId="77777777" w:rsidR="00963F1C" w:rsidRPr="007A55CB" w:rsidRDefault="00963F1C" w:rsidP="007F4A01">
            <w:pPr>
              <w:spacing w:before="0" w:after="0"/>
            </w:pPr>
            <w:r w:rsidRPr="007A55CB">
              <w:t>GraphPad Software</w:t>
            </w:r>
          </w:p>
        </w:tc>
        <w:tc>
          <w:tcPr>
            <w:tcW w:w="142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413F1A" w14:textId="77777777" w:rsidR="00963F1C" w:rsidRPr="007A55CB" w:rsidRDefault="00963F1C" w:rsidP="007F4A01">
            <w:pPr>
              <w:spacing w:before="0" w:after="0"/>
            </w:pPr>
            <w:r w:rsidRPr="007A55CB">
              <w:t>www.graphpad.com</w:t>
            </w:r>
          </w:p>
        </w:tc>
      </w:tr>
      <w:tr w:rsidR="00963F1C" w:rsidRPr="007A55CB" w14:paraId="05FBA037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3F9E3AB6" w14:textId="77777777" w:rsidR="00963F1C" w:rsidRPr="007A55CB" w:rsidRDefault="00963F1C" w:rsidP="007F4A01">
            <w:pPr>
              <w:spacing w:before="0" w:after="0"/>
            </w:pPr>
            <w:r w:rsidRPr="007A55CB">
              <w:t>Fiji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343F3EFF" w14:textId="77777777" w:rsidR="00963F1C" w:rsidRPr="007A55CB" w:rsidRDefault="00963F1C" w:rsidP="007F4A01">
            <w:pPr>
              <w:spacing w:before="0" w:after="0"/>
            </w:pPr>
            <w:r w:rsidRPr="007A55CB">
              <w:fldChar w:fldCharType="begin">
                <w:fldData xml:space="preserve">PEVuZE5vdGU+PENpdGU+PEF1dGhvcj5TY2hpbmRlbGluPC9BdXRob3I+PFllYXI+MjAxMjwvWWVh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pbmRlbGluPC9BdXRob3I+PFllYXI+MjAxMjwvWWVh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A55CB">
              <w:fldChar w:fldCharType="separate"/>
            </w:r>
            <w:r>
              <w:rPr>
                <w:noProof/>
              </w:rPr>
              <w:t>(58, 59)</w:t>
            </w:r>
            <w:r w:rsidRPr="007A55CB">
              <w:fldChar w:fldCharType="end"/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79607F2B" w14:textId="77777777" w:rsidR="00963F1C" w:rsidRPr="007A55CB" w:rsidRDefault="00963F1C" w:rsidP="007F4A01">
            <w:pPr>
              <w:spacing w:before="0" w:after="0"/>
            </w:pPr>
            <w:r w:rsidRPr="007A55CB">
              <w:t>https://fiji.sc/</w:t>
            </w:r>
          </w:p>
        </w:tc>
      </w:tr>
      <w:tr w:rsidR="00963F1C" w:rsidRPr="007A55CB" w14:paraId="7A45E43F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213E20BE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NDP.scan</w:t>
            </w:r>
            <w:proofErr w:type="spellEnd"/>
            <w:r w:rsidRPr="007A55CB">
              <w:t xml:space="preserve"> and NDP.view2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677AECCB" w14:textId="77777777" w:rsidR="00963F1C" w:rsidRPr="007A55CB" w:rsidRDefault="00963F1C" w:rsidP="007F4A01">
            <w:pPr>
              <w:spacing w:before="0" w:after="0"/>
            </w:pPr>
            <w:r w:rsidRPr="007A55CB">
              <w:t>Hamamatsu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71DB046E" w14:textId="77777777" w:rsidR="00963F1C" w:rsidRPr="007A55CB" w:rsidRDefault="00963F1C" w:rsidP="007F4A01">
            <w:pPr>
              <w:spacing w:before="0" w:after="0"/>
            </w:pPr>
          </w:p>
        </w:tc>
      </w:tr>
      <w:tr w:rsidR="00963F1C" w:rsidRPr="00EF3013" w14:paraId="71AEED5B" w14:textId="77777777" w:rsidTr="00216F7D">
        <w:trPr>
          <w:cantSplit/>
          <w:trHeight w:val="259"/>
        </w:trPr>
        <w:tc>
          <w:tcPr>
            <w:tcW w:w="2391" w:type="pct"/>
            <w:shd w:val="clear" w:color="auto" w:fill="auto"/>
            <w:vAlign w:val="center"/>
          </w:tcPr>
          <w:p w14:paraId="6652417E" w14:textId="77777777" w:rsidR="00963F1C" w:rsidRPr="007A55CB" w:rsidRDefault="00963F1C" w:rsidP="007F4A01">
            <w:pPr>
              <w:spacing w:before="0" w:after="0"/>
            </w:pPr>
            <w:r w:rsidRPr="007A55CB">
              <w:t>Motion 2D</w:t>
            </w:r>
          </w:p>
        </w:tc>
        <w:tc>
          <w:tcPr>
            <w:tcW w:w="1182" w:type="pct"/>
            <w:shd w:val="clear" w:color="auto" w:fill="auto"/>
            <w:vAlign w:val="center"/>
          </w:tcPr>
          <w:p w14:paraId="7CA75B4E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Mobyle</w:t>
            </w:r>
            <w:proofErr w:type="spellEnd"/>
            <w:r w:rsidRPr="007A55CB">
              <w:t xml:space="preserve"> web portal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3B66CC0D" w14:textId="77777777" w:rsidR="00963F1C" w:rsidRPr="007A55CB" w:rsidRDefault="00963F1C" w:rsidP="007F4A01">
            <w:pPr>
              <w:spacing w:before="0" w:after="0"/>
            </w:pPr>
            <w:r w:rsidRPr="007A55CB">
              <w:t>http://mobyle-serpico.rennes.inria.fr/</w:t>
            </w:r>
          </w:p>
        </w:tc>
      </w:tr>
    </w:tbl>
    <w:p w14:paraId="0DEC69D4" w14:textId="77777777" w:rsidR="00963F1C" w:rsidRPr="002B4A57" w:rsidRDefault="00963F1C" w:rsidP="007F4A01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7F4A01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06894" w14:textId="77777777" w:rsidR="007C2FC8" w:rsidRDefault="007C2FC8" w:rsidP="00117666">
      <w:pPr>
        <w:spacing w:after="0"/>
      </w:pPr>
      <w:r>
        <w:separator/>
      </w:r>
    </w:p>
  </w:endnote>
  <w:endnote w:type="continuationSeparator" w:id="0">
    <w:p w14:paraId="3E74E1B2" w14:textId="77777777" w:rsidR="007C2FC8" w:rsidRDefault="007C2F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73512" w14:textId="77777777" w:rsidR="007C2FC8" w:rsidRDefault="007C2FC8" w:rsidP="00117666">
      <w:pPr>
        <w:spacing w:after="0"/>
      </w:pPr>
      <w:r>
        <w:separator/>
      </w:r>
    </w:p>
  </w:footnote>
  <w:footnote w:type="continuationSeparator" w:id="0">
    <w:p w14:paraId="2E58D3F8" w14:textId="77777777" w:rsidR="007C2FC8" w:rsidRDefault="007C2F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EFE"/>
    <w:rsid w:val="00177D84"/>
    <w:rsid w:val="001A2FD3"/>
    <w:rsid w:val="00267D18"/>
    <w:rsid w:val="002868E2"/>
    <w:rsid w:val="002869C3"/>
    <w:rsid w:val="002936E4"/>
    <w:rsid w:val="002B4A57"/>
    <w:rsid w:val="002C74CA"/>
    <w:rsid w:val="0034612B"/>
    <w:rsid w:val="003544FB"/>
    <w:rsid w:val="003C1E26"/>
    <w:rsid w:val="003D2F2D"/>
    <w:rsid w:val="00401590"/>
    <w:rsid w:val="00447801"/>
    <w:rsid w:val="00452E9C"/>
    <w:rsid w:val="00466D7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FC8"/>
    <w:rsid w:val="007F4A01"/>
    <w:rsid w:val="00803D24"/>
    <w:rsid w:val="00817DD6"/>
    <w:rsid w:val="00885156"/>
    <w:rsid w:val="009151AA"/>
    <w:rsid w:val="0093429D"/>
    <w:rsid w:val="00943573"/>
    <w:rsid w:val="00963F1C"/>
    <w:rsid w:val="00966406"/>
    <w:rsid w:val="00970E68"/>
    <w:rsid w:val="00970F7D"/>
    <w:rsid w:val="00986585"/>
    <w:rsid w:val="009907D6"/>
    <w:rsid w:val="00994A3D"/>
    <w:rsid w:val="009B0872"/>
    <w:rsid w:val="009C2B12"/>
    <w:rsid w:val="009C70F3"/>
    <w:rsid w:val="009D5F7C"/>
    <w:rsid w:val="00A174D9"/>
    <w:rsid w:val="00A569CD"/>
    <w:rsid w:val="00AB6715"/>
    <w:rsid w:val="00B1671E"/>
    <w:rsid w:val="00B25EB8"/>
    <w:rsid w:val="00B354E1"/>
    <w:rsid w:val="00B37F4D"/>
    <w:rsid w:val="00B77838"/>
    <w:rsid w:val="00C52A7B"/>
    <w:rsid w:val="00C53A60"/>
    <w:rsid w:val="00C56BAF"/>
    <w:rsid w:val="00C679AA"/>
    <w:rsid w:val="00C75972"/>
    <w:rsid w:val="00CC0A3A"/>
    <w:rsid w:val="00CD066B"/>
    <w:rsid w:val="00CE4FEE"/>
    <w:rsid w:val="00CF0EC7"/>
    <w:rsid w:val="00DB59C3"/>
    <w:rsid w:val="00DC259A"/>
    <w:rsid w:val="00DE23E8"/>
    <w:rsid w:val="00E5171F"/>
    <w:rsid w:val="00E52377"/>
    <w:rsid w:val="00E64E17"/>
    <w:rsid w:val="00E83F9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thesis">
    <w:name w:val="TEXT thesis"/>
    <w:basedOn w:val="Normal"/>
    <w:link w:val="TEXTthesisChar"/>
    <w:qFormat/>
    <w:rsid w:val="00963F1C"/>
    <w:pPr>
      <w:spacing w:before="0" w:after="0" w:line="480" w:lineRule="auto"/>
      <w:jc w:val="both"/>
    </w:pPr>
    <w:rPr>
      <w:rFonts w:ascii="Arial" w:hAnsi="Arial" w:cs="Arial"/>
      <w:szCs w:val="24"/>
    </w:rPr>
  </w:style>
  <w:style w:type="character" w:customStyle="1" w:styleId="TEXTthesisChar">
    <w:name w:val="TEXT thesis Char"/>
    <w:basedOn w:val="Policepardfaut"/>
    <w:link w:val="TEXTthesis"/>
    <w:rsid w:val="00963F1C"/>
    <w:rPr>
      <w:rFonts w:ascii="Arial" w:hAnsi="Arial" w:cs="Arial"/>
      <w:sz w:val="24"/>
      <w:szCs w:val="24"/>
    </w:rPr>
  </w:style>
  <w:style w:type="paragraph" w:customStyle="1" w:styleId="Default">
    <w:name w:val="Default"/>
    <w:rsid w:val="00963F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eraldine.schlecht-louf@universite-paris-saclay.fr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eraldine.schlecht-louf@u-psud.f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sigmaaldrich.com/FR/fr/search/148504-34-1?focus=products&amp;page=1&amp;perpage=30&amp;sort=relevance&amp;term=148504-34-1&amp;type=cas_number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645</Words>
  <Characters>3552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éraldine Schlecht Louf</cp:lastModifiedBy>
  <cp:revision>4</cp:revision>
  <cp:lastPrinted>2013-10-03T12:51:00Z</cp:lastPrinted>
  <dcterms:created xsi:type="dcterms:W3CDTF">2023-05-05T06:05:00Z</dcterms:created>
  <dcterms:modified xsi:type="dcterms:W3CDTF">2023-05-05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